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AFD" w:rsidRPr="00B52F7E" w:rsidRDefault="00EE1A19" w:rsidP="00E53BEF">
      <w:pPr>
        <w:rPr>
          <w:b/>
          <w:lang w:val="en-US"/>
        </w:rPr>
      </w:pPr>
      <w:r>
        <w:rPr>
          <w:b/>
          <w:lang w:val="en-US"/>
        </w:rPr>
        <w:t xml:space="preserve">Appendix </w:t>
      </w:r>
      <w:r w:rsidR="00301635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Pr="004B386E">
        <w:rPr>
          <w:lang w:val="en-US"/>
        </w:rPr>
        <w:t>ABGD results.</w:t>
      </w:r>
      <w:r>
        <w:rPr>
          <w:b/>
          <w:lang w:val="en-US"/>
        </w:rPr>
        <w:t xml:space="preserve"> </w:t>
      </w:r>
    </w:p>
    <w:p w:rsidR="00C02AFD" w:rsidRPr="00EE1A19" w:rsidRDefault="00EE1A19" w:rsidP="00E53BEF">
      <w:pPr>
        <w:rPr>
          <w:b/>
          <w:lang w:val="en-US"/>
        </w:rPr>
      </w:pPr>
      <w:r w:rsidRPr="00EE1A19">
        <w:rPr>
          <w:b/>
          <w:lang w:val="en-US"/>
        </w:rPr>
        <w:t>Step 1. Results of the ABGD analysis on the entire dataset.</w:t>
      </w:r>
    </w:p>
    <w:p w:rsidR="00E53BEF" w:rsidRPr="00E53BEF" w:rsidRDefault="00E53BEF" w:rsidP="00E53BEF">
      <w:pPr>
        <w:rPr>
          <w:lang w:val="en-US"/>
        </w:rPr>
      </w:pPr>
      <w:r w:rsidRPr="00E53BEF">
        <w:rPr>
          <w:lang w:val="en-US"/>
        </w:rPr>
        <w:t>Initial Partition with prior maximal distance P=2.78e-03</w:t>
      </w:r>
    </w:p>
    <w:p w:rsidR="00E53BEF" w:rsidRPr="00E53BEF" w:rsidRDefault="00E53BEF" w:rsidP="00E53BEF">
      <w:pPr>
        <w:rPr>
          <w:lang w:val="en-US"/>
        </w:rPr>
      </w:pPr>
      <w:r w:rsidRPr="00E53BEF">
        <w:rPr>
          <w:lang w:val="en-US"/>
        </w:rPr>
        <w:t>Distance JC69 Jukes-Cantor MinSlope=1.500000</w:t>
      </w:r>
    </w:p>
    <w:p w:rsidR="00E53BEF" w:rsidRPr="00E53BEF" w:rsidRDefault="00E53BEF" w:rsidP="00E53BEF">
      <w:pPr>
        <w:rPr>
          <w:lang w:val="en-US"/>
        </w:rPr>
      </w:pPr>
      <w:r w:rsidRPr="00E53BEF">
        <w:rPr>
          <w:lang w:val="en-US"/>
        </w:rPr>
        <w:t>Download (left click and save) or see below the tree file corresponding to this partition: click here</w:t>
      </w:r>
    </w:p>
    <w:p w:rsidR="00E53BEF" w:rsidRPr="00E53BEF" w:rsidRDefault="00E53BEF" w:rsidP="00E53BEF">
      <w:pPr>
        <w:rPr>
          <w:lang w:val="en-US"/>
        </w:rPr>
      </w:pPr>
      <w:r w:rsidRPr="00E53BEF">
        <w:rPr>
          <w:lang w:val="en-US"/>
        </w:rPr>
        <w:t>Group[ 1 ] n: 85 ;id: 18344.1_Globocassidulina_RS 18362.1_Globocassidulina_RS 18362.2_Globocassidulina_RS 18362.3_Globocassidulina_RS 18375.1_Globocassidulina_RS 18375.2_Globocassidulina_RS 18375.3_Globocassidulina_RS 18377.4_Globocassidulina_RS 7411.1_G.subglobosa_NH 7411.2_G.subglobosa_NH 7411.3_G.subglobosa_NH 7400.2_G.subglobosa_NH 7400.3_G.subglobosa_NH 18300.1_G.subglobosa_RS 18302.2_G.subglobosa_RS 18308.2_G.subglobosa_RS 18305.3_G.subglobosa_RS 18299.3_G.subglobosa_RS 18309.3_G.subglobosa_RS 18309.2_G.subglobosa_RS 18309.1_G.subglobosa_RS 8234.206 8234.207 17213.1_Globocassidulina_biora 17213.2_Globocassidulina_biora 17213.3_Globocassidulina_biora 8251.3_G.subglobosa_ADM 8251.2_G.subglobosa_ADM 8251.1_G.subglobosa_ADM 8125.3_Cassidulina_ADM 8125.2_</w:t>
      </w:r>
      <w:r w:rsidR="00C6736B" w:rsidRPr="00C6736B">
        <w:rPr>
          <w:lang w:val="en-US"/>
        </w:rPr>
        <w:t xml:space="preserve"> </w:t>
      </w:r>
      <w:proofErr w:type="spellStart"/>
      <w:r w:rsidR="00C6736B" w:rsidRPr="00C6736B">
        <w:rPr>
          <w:lang w:val="en-US"/>
        </w:rPr>
        <w:t>Globocassidulina</w:t>
      </w:r>
      <w:proofErr w:type="spellEnd"/>
      <w:r w:rsidR="00C6736B" w:rsidRPr="00C6736B">
        <w:rPr>
          <w:lang w:val="en-US"/>
        </w:rPr>
        <w:t xml:space="preserve"> </w:t>
      </w:r>
      <w:r w:rsidRPr="00E53BEF">
        <w:rPr>
          <w:lang w:val="en-US"/>
        </w:rPr>
        <w:t>_ADM 8125.1_</w:t>
      </w:r>
      <w:r w:rsidR="00C6736B" w:rsidRPr="00C6736B">
        <w:rPr>
          <w:lang w:val="en-US"/>
        </w:rPr>
        <w:t xml:space="preserve"> </w:t>
      </w:r>
      <w:proofErr w:type="spellStart"/>
      <w:r w:rsidR="00C6736B">
        <w:rPr>
          <w:lang w:val="en-US"/>
        </w:rPr>
        <w:t>Globocassidulin</w:t>
      </w:r>
      <w:r w:rsidRPr="00E53BEF">
        <w:rPr>
          <w:lang w:val="en-US"/>
        </w:rPr>
        <w:t>a_ADM</w:t>
      </w:r>
      <w:proofErr w:type="spellEnd"/>
      <w:r w:rsidRPr="00E53BEF">
        <w:rPr>
          <w:lang w:val="en-US"/>
        </w:rPr>
        <w:t xml:space="preserve"> 7905_G.biora_ADM 7931_G.biora_ADM 7964_G.biora_ADM 7907.27_G.biora_ADM 7902.15_G.biora_ADM 7907.28_G.biora_ADM 7909.31_G.biora_ADM 7909.33_G.biora_ADM 7962.21_G.biora_ADM 7962.23_G.biora_ADM 7963.39_G.biora_ADM 1098.4_G.biora_NH 1099.4_G.biora_NH 1098.2_G.biora_NH 1099.1 1098.1 1098.3 7309.1_G.biora_NH 7309.3_G.biora_NH 7310.1_G.biora_NH 7310.2_G.biora_NH 17197.1_G.biora_ROT 17197.2_G.biora_ROT 17187.3_G.biora_ROT 17187.2_G.biora_ROT 17187.1_G.biora_ROT 17225.1_Globocassidulina_biora 17225.2_Globocassidulina_biora 14165.3_Globocassidulina_biora 14165.1_Globocassidulina_biora 14194.2_Globocassidulina_biora 14194.3_Globocassidulina_biora 20618.1_</w:t>
      </w:r>
      <w:r w:rsidR="00C6736B" w:rsidRPr="00C6736B">
        <w:rPr>
          <w:lang w:val="en-US"/>
        </w:rPr>
        <w:t xml:space="preserve"> </w:t>
      </w:r>
      <w:proofErr w:type="spellStart"/>
      <w:r w:rsidR="00C6736B">
        <w:rPr>
          <w:lang w:val="en-US"/>
        </w:rPr>
        <w:t>Globocassidulin</w:t>
      </w:r>
      <w:r w:rsidRPr="00E53BEF">
        <w:rPr>
          <w:lang w:val="en-US"/>
        </w:rPr>
        <w:t>a_SG</w:t>
      </w:r>
      <w:proofErr w:type="spellEnd"/>
      <w:r w:rsidRPr="00E53BEF">
        <w:rPr>
          <w:lang w:val="en-US"/>
        </w:rPr>
        <w:t xml:space="preserve"> 20623.1_</w:t>
      </w:r>
      <w:r w:rsidR="00C6736B" w:rsidRPr="00C6736B">
        <w:rPr>
          <w:lang w:val="en-US"/>
        </w:rPr>
        <w:t xml:space="preserve"> </w:t>
      </w:r>
      <w:proofErr w:type="spellStart"/>
      <w:r w:rsidR="00C6736B" w:rsidRPr="00C6736B">
        <w:rPr>
          <w:lang w:val="en-US"/>
        </w:rPr>
        <w:t>Globocassidulina</w:t>
      </w:r>
      <w:r w:rsidRPr="00E53BEF">
        <w:rPr>
          <w:lang w:val="en-US"/>
        </w:rPr>
        <w:t>_SG</w:t>
      </w:r>
      <w:proofErr w:type="spellEnd"/>
      <w:r w:rsidRPr="00E53BEF">
        <w:rPr>
          <w:lang w:val="en-US"/>
        </w:rPr>
        <w:t xml:space="preserve"> 20628.2_Globocassidulina_SG 20623.2_</w:t>
      </w:r>
      <w:r w:rsidR="00C6736B" w:rsidRPr="00C6736B">
        <w:rPr>
          <w:lang w:val="en-US"/>
        </w:rPr>
        <w:t xml:space="preserve"> </w:t>
      </w:r>
      <w:proofErr w:type="spellStart"/>
      <w:r w:rsidR="00C6736B" w:rsidRPr="00C6736B">
        <w:rPr>
          <w:lang w:val="en-US"/>
        </w:rPr>
        <w:t>Globocassidulina</w:t>
      </w:r>
      <w:proofErr w:type="spellEnd"/>
      <w:r w:rsidR="00C6736B" w:rsidRPr="00C6736B">
        <w:rPr>
          <w:lang w:val="en-US"/>
        </w:rPr>
        <w:t xml:space="preserve"> </w:t>
      </w:r>
      <w:r w:rsidRPr="00E53BEF">
        <w:rPr>
          <w:lang w:val="en-US"/>
        </w:rPr>
        <w:t>_SG 20620.1_Globocassidulina_SG 20620.2_Globocassidulina_SG 20621.1_Globocassidulina_SG 20621.2_Globocassidulina_SG 20617.1_</w:t>
      </w:r>
      <w:r w:rsidR="00C6736B" w:rsidRPr="00C6736B">
        <w:rPr>
          <w:lang w:val="en-US"/>
        </w:rPr>
        <w:t xml:space="preserve"> </w:t>
      </w:r>
      <w:proofErr w:type="spellStart"/>
      <w:r w:rsidR="00C6736B" w:rsidRPr="00C6736B">
        <w:rPr>
          <w:lang w:val="en-US"/>
        </w:rPr>
        <w:t>Globocassidulina</w:t>
      </w:r>
      <w:r w:rsidRPr="00E53BEF">
        <w:rPr>
          <w:lang w:val="en-US"/>
        </w:rPr>
        <w:t>_SG</w:t>
      </w:r>
      <w:proofErr w:type="spellEnd"/>
      <w:r w:rsidRPr="00E53BEF">
        <w:rPr>
          <w:lang w:val="en-US"/>
        </w:rPr>
        <w:t xml:space="preserve"> 20628.1_Globocassidulina_SG 17063.1_G.minuta_BF11B 17063.3_</w:t>
      </w:r>
      <w:r w:rsidR="00C6736B" w:rsidRPr="00C6736B">
        <w:rPr>
          <w:lang w:val="en-US"/>
        </w:rPr>
        <w:t xml:space="preserve"> Globocassidulina</w:t>
      </w:r>
      <w:r w:rsidRPr="00E53BEF">
        <w:rPr>
          <w:lang w:val="en-US"/>
        </w:rPr>
        <w:t>_BF11B 17078.2_G.rosensis_BF11B 17078.3_G.rosensis_BF11B 17117.3_G.rosensis_BF11B 17106.3_G.rosensis_BF11B 17106.2_G.rosensis_BF11B 17106.1_G.rosensis_BF11B 17121.3_G.rosensis_BF11B 17117.1_G.rosensis_BF11B 17117.2_G.rosensis_BF11B</w:t>
      </w:r>
    </w:p>
    <w:p w:rsidR="00E53BEF" w:rsidRPr="00E53BEF" w:rsidRDefault="00E53BEF" w:rsidP="00E53BEF">
      <w:pPr>
        <w:rPr>
          <w:lang w:val="en-US"/>
        </w:rPr>
      </w:pPr>
      <w:r w:rsidRPr="00E53BEF">
        <w:rPr>
          <w:lang w:val="en-US"/>
        </w:rPr>
        <w:t>Group[ 2 ] n: 37 ;id: 17297.2_C.laevigata_BF20 17297.3_C.laevigata_BF20 17108.1_C.carinata_BF14 17108.2_C.carinata_BF14 17</w:t>
      </w:r>
      <w:r w:rsidR="00C6736B">
        <w:rPr>
          <w:lang w:val="en-US"/>
        </w:rPr>
        <w:t>108.3_C.carinata_BF14 20603.1_Cassidulina_SG 20603.2_C</w:t>
      </w:r>
      <w:r w:rsidRPr="00E53BEF">
        <w:rPr>
          <w:lang w:val="en-US"/>
        </w:rPr>
        <w:t>assidulina_SG 20654_Cassidulina_FK 20645_</w:t>
      </w:r>
      <w:r w:rsidR="00C6736B">
        <w:rPr>
          <w:lang w:val="en-US"/>
        </w:rPr>
        <w:t>Cassidulina_FK 20646_C</w:t>
      </w:r>
      <w:r w:rsidRPr="00E53BEF">
        <w:rPr>
          <w:lang w:val="en-US"/>
        </w:rPr>
        <w:t xml:space="preserve">assidulina_FK </w:t>
      </w:r>
      <w:r w:rsidR="00C6736B">
        <w:rPr>
          <w:lang w:val="en-US"/>
        </w:rPr>
        <w:t>20648_C</w:t>
      </w:r>
      <w:r w:rsidRPr="00E53BEF">
        <w:rPr>
          <w:lang w:val="en-US"/>
        </w:rPr>
        <w:t>assidulina_FK 8124.1_Cassidulina_ADM 812</w:t>
      </w:r>
      <w:r w:rsidR="00C6736B">
        <w:rPr>
          <w:lang w:val="en-US"/>
        </w:rPr>
        <w:t>4.2_Cassidulina_ADM 17113.1_Cassidulina_BF07/ 17113.2_Cassidulina_BF07/ 17076.1_Cassidulina_BF07/ 17076.2_Cassidulina_BF07/ 17076.3_Cassidulina_BF07/ 17082.1_C</w:t>
      </w:r>
      <w:r w:rsidRPr="00E53BEF">
        <w:rPr>
          <w:lang w:val="en-US"/>
        </w:rPr>
        <w:t>assidulina_BF36</w:t>
      </w:r>
      <w:r w:rsidR="00C6736B">
        <w:rPr>
          <w:lang w:val="en-US"/>
        </w:rPr>
        <w:t xml:space="preserve"> 17157.2_C</w:t>
      </w:r>
      <w:r w:rsidRPr="00E53BEF">
        <w:rPr>
          <w:lang w:val="en-US"/>
        </w:rPr>
        <w:t>assidulina_BF50 7642.1_Cassidulina_USH 17297.1_C.laevigata_BF20 17091.1_C.carinata_BF19 1709</w:t>
      </w:r>
      <w:r w:rsidR="00C6736B">
        <w:rPr>
          <w:lang w:val="en-US"/>
        </w:rPr>
        <w:t>1.3_C.carinata_BF19 17082.2_Cassidulina_BF36 17088.1_Cassidulina_BF50 17088.3_C</w:t>
      </w:r>
      <w:r w:rsidRPr="00E53BEF">
        <w:rPr>
          <w:lang w:val="en-US"/>
        </w:rPr>
        <w:t>assidulina_BF50 17156</w:t>
      </w:r>
      <w:r w:rsidR="00C6736B">
        <w:rPr>
          <w:lang w:val="en-US"/>
        </w:rPr>
        <w:t>.3_Cassidulina_BF50 17112_C</w:t>
      </w:r>
      <w:r w:rsidRPr="00E53BEF">
        <w:rPr>
          <w:lang w:val="en-US"/>
        </w:rPr>
        <w:t>.crassa_BF55 20642_Cassidulina_FK 20643_Cassidulina_FK 20652_Cassidulina_FK 20655_Cassidulina_FK 20656_Cassidulina_FK 20</w:t>
      </w:r>
      <w:r w:rsidR="00C6736B">
        <w:rPr>
          <w:lang w:val="en-US"/>
        </w:rPr>
        <w:t>657_Cassidulina_FK 20604.1_C</w:t>
      </w:r>
      <w:r w:rsidRPr="00E53BEF">
        <w:rPr>
          <w:lang w:val="en-US"/>
        </w:rPr>
        <w:t>assidulina_SG 20653_Cassidulina_FK</w:t>
      </w:r>
    </w:p>
    <w:p w:rsidR="00E53BEF" w:rsidRPr="00E53BEF" w:rsidRDefault="00E53BEF" w:rsidP="00E53BEF">
      <w:pPr>
        <w:rPr>
          <w:lang w:val="en-US"/>
        </w:rPr>
      </w:pPr>
      <w:r w:rsidRPr="00E53BEF">
        <w:rPr>
          <w:lang w:val="en-US"/>
        </w:rPr>
        <w:lastRenderedPageBreak/>
        <w:t>Group[ 3 ] n: 6</w:t>
      </w:r>
      <w:r w:rsidR="00F664F3">
        <w:rPr>
          <w:lang w:val="en-US"/>
        </w:rPr>
        <w:t>4</w:t>
      </w:r>
      <w:r w:rsidRPr="00E53BEF">
        <w:rPr>
          <w:lang w:val="en-US"/>
        </w:rPr>
        <w:t xml:space="preserve"> ;id: 20624.1_Cassidulinoides_SG 20624.2_Cassidulinoides_SG 20627.1_</w:t>
      </w:r>
      <w:r w:rsidR="00C6736B" w:rsidRPr="00C6736B">
        <w:rPr>
          <w:lang w:val="en-US"/>
        </w:rPr>
        <w:t>Cassidulinoides</w:t>
      </w:r>
      <w:r w:rsidRPr="00E53BEF">
        <w:rPr>
          <w:lang w:val="en-US"/>
        </w:rPr>
        <w:t>_SG 20627.2_</w:t>
      </w:r>
      <w:r w:rsidR="00C6736B" w:rsidRPr="00C6736B">
        <w:rPr>
          <w:lang w:val="en-US"/>
        </w:rPr>
        <w:t>Cassidulinoides</w:t>
      </w:r>
      <w:r w:rsidRPr="00E53BEF">
        <w:rPr>
          <w:lang w:val="en-US"/>
        </w:rPr>
        <w:t>_SG 20638.1_</w:t>
      </w:r>
      <w:r w:rsidR="00C6736B" w:rsidRPr="00C6736B">
        <w:rPr>
          <w:lang w:val="en-US"/>
        </w:rPr>
        <w:t>Cassidulinoides</w:t>
      </w:r>
      <w:r w:rsidRPr="00E53BEF">
        <w:rPr>
          <w:lang w:val="en-US"/>
        </w:rPr>
        <w:t>_FK 20639.1_</w:t>
      </w:r>
      <w:r w:rsidR="00C6736B" w:rsidRPr="00C6736B">
        <w:rPr>
          <w:lang w:val="en-US"/>
        </w:rPr>
        <w:t>Cassidulinoides</w:t>
      </w:r>
      <w:r w:rsidRPr="00E53BEF">
        <w:rPr>
          <w:lang w:val="en-US"/>
        </w:rPr>
        <w:t>_FK 20639.2_</w:t>
      </w:r>
      <w:r w:rsidR="00C6736B" w:rsidRPr="00C6736B">
        <w:rPr>
          <w:lang w:val="en-US"/>
        </w:rPr>
        <w:t xml:space="preserve"> </w:t>
      </w:r>
      <w:proofErr w:type="spellStart"/>
      <w:r w:rsidR="00C6736B" w:rsidRPr="00C6736B">
        <w:rPr>
          <w:lang w:val="en-US"/>
        </w:rPr>
        <w:t>Cassidulinoides</w:t>
      </w:r>
      <w:proofErr w:type="spellEnd"/>
      <w:r w:rsidR="00C6736B" w:rsidRPr="00C6736B">
        <w:rPr>
          <w:lang w:val="en-US"/>
        </w:rPr>
        <w:t xml:space="preserve"> </w:t>
      </w:r>
      <w:r w:rsidRPr="00E53BEF">
        <w:rPr>
          <w:lang w:val="en-US"/>
        </w:rPr>
        <w:t>_FK 20608_Cassidulinoides_parkeriensis_SG 20610_Cassidulinoides_parkeriensis_SG 20613_Cassidulinoides_parkeriensis_SG 20614_Cassidulinoides_parkeriensis_SG 20615_Cassidulinoides_SG 8068a_C.parkerianus_ADM 8227a_C.parkerianus_ADM 7828a_C.parkerianus_ADM 8182a_C.parkerianus_ADM 8068b_C.parkerianus_ADM 7795a_C.parkerianus_ADM 8182b_C.parkerianus_ADM 7828b_C.parkerianus_ADM 7313.3_Cassidulinoides_McM 14178.1_Cassidulinoides 14392.1_Cassidulinoides 14231.1_Cassidulinoides 7313.4_Cassidulinoides 3924a_C.parkerianus_TB 14178.2_Cassidulinoides 14231.2_Cassidulinoides 18356.3_Cassidulionides_large_RS 14392.4_Cassidulinoides 14231.3_Cassidulinoides 14231.4_Cassidulinoides 18365.2_</w:t>
      </w:r>
      <w:r w:rsidR="00C6736B" w:rsidRPr="00C6736B">
        <w:rPr>
          <w:lang w:val="en-US"/>
        </w:rPr>
        <w:t>Cassidulinoides</w:t>
      </w:r>
      <w:r w:rsidRPr="00E53BEF">
        <w:rPr>
          <w:lang w:val="en-US"/>
        </w:rPr>
        <w:t>_RS 18365.1_</w:t>
      </w:r>
      <w:r w:rsidR="00C6736B" w:rsidRPr="00C6736B">
        <w:rPr>
          <w:lang w:val="en-US"/>
        </w:rPr>
        <w:t>Cassidulinoides</w:t>
      </w:r>
      <w:r w:rsidRPr="00E53BEF">
        <w:rPr>
          <w:lang w:val="en-US"/>
        </w:rPr>
        <w:t>_RS 18356.5_Cassidulinoides_large_RS 7313.1_Cassidulinoides_McM 3924b_C.parkerianus_TB_DQ452689 18356.2_Cassidulinoides_large_RS 8027b_C.porrectus_ADM 8027a_C.porrectus_ADM 8299b_C.porrectus_ADM 8299a_C.porrectus_ADM 17120.1_</w:t>
      </w:r>
      <w:r w:rsidR="00407552" w:rsidRPr="00407552">
        <w:rPr>
          <w:lang w:val="en-US"/>
        </w:rPr>
        <w:t>Cassidulinoides</w:t>
      </w:r>
      <w:r w:rsidRPr="00E53BEF">
        <w:rPr>
          <w:lang w:val="en-US"/>
        </w:rPr>
        <w:t>_BF11B 17120.2_</w:t>
      </w:r>
      <w:bookmarkStart w:id="0" w:name="_GoBack"/>
      <w:bookmarkEnd w:id="0"/>
      <w:r w:rsidR="00407552" w:rsidRPr="00407552">
        <w:rPr>
          <w:lang w:val="en-US"/>
        </w:rPr>
        <w:t>Cassidulinoides</w:t>
      </w:r>
      <w:r w:rsidRPr="00E53BEF">
        <w:rPr>
          <w:lang w:val="en-US"/>
        </w:rPr>
        <w:t>_BF11B 17128.3_C.parkerianus_BF 17128.2_C.parkerianus_BF 17128.4_C.parkerianus_BF 17124.4_C.parkerianus_BF 17133.2_C.parkerianus_BF 17124.1_C.parkerianus_BF 17141.1_C.parkerianus_BF 17132.1_C.parkerianus_BF 17085.2_C.parkerianus_BF 17085.1_C.parkerianus_BF 17124.3_C.parkerianus_BF 17131.2_C.parkerianus_BF 17133.4_C.parkerianus_BF 17141.3_C.parkerianus_BF 17133.3_C.parkerianus_BF 17128.1_C.parkerianus_BF 17132.3_C.parkerianus_BF 17131.1_C.parkerianus_BF 17131.3_C.parkerianus_BF 17107.1_C.parkerianus_BF</w:t>
      </w:r>
    </w:p>
    <w:p w:rsidR="00952C0A" w:rsidRDefault="00E53BEF" w:rsidP="00E53BEF">
      <w:pPr>
        <w:rPr>
          <w:lang w:val="en-US"/>
        </w:rPr>
      </w:pPr>
      <w:r w:rsidRPr="00C02AFD">
        <w:rPr>
          <w:lang w:val="en-US"/>
        </w:rPr>
        <w:t>Group[ 4 ] n: 8 ;id: 7270.87_Ehrenbergina_glabra 7270.85_Ehrenbergina_glabra 7270.86_Ehrenbergina_glabra 7290.90_Ehrenbergina_glabra 7290.91_Ehrenbergina_glabra 7541.93_Ehrenbergina_glabra 7541.95_Ehrenbergina_glabra 7541.94_Ehrenbergina_glabra</w:t>
      </w:r>
    </w:p>
    <w:p w:rsidR="00C02AFD" w:rsidRDefault="00C02AFD" w:rsidP="00E53BEF">
      <w:pPr>
        <w:rPr>
          <w:lang w:val="en-US"/>
        </w:rPr>
      </w:pPr>
    </w:p>
    <w:p w:rsidR="00EE1A19" w:rsidRDefault="00EE1A19" w:rsidP="00EE1A19">
      <w:pPr>
        <w:rPr>
          <w:b/>
          <w:lang w:val="en-US"/>
        </w:rPr>
      </w:pPr>
      <w:r w:rsidRPr="00EE1A19">
        <w:rPr>
          <w:b/>
          <w:lang w:val="en-US"/>
        </w:rPr>
        <w:t>Step 2. Results of four ABGD analyses on subsets of sequences classified as included in four distinct genera</w:t>
      </w:r>
      <w:r>
        <w:rPr>
          <w:b/>
          <w:lang w:val="en-US"/>
        </w:rPr>
        <w:t>.</w:t>
      </w:r>
    </w:p>
    <w:p w:rsidR="00EE1A19" w:rsidRPr="00EE1A19" w:rsidRDefault="00EE1A19" w:rsidP="00EE1A19">
      <w:pPr>
        <w:rPr>
          <w:i/>
          <w:u w:val="single"/>
          <w:lang w:val="en-US"/>
        </w:rPr>
      </w:pPr>
      <w:r w:rsidRPr="00EE1A19">
        <w:rPr>
          <w:u w:val="single"/>
          <w:lang w:val="en-US"/>
        </w:rPr>
        <w:t>ABGD results for</w:t>
      </w:r>
      <w:r w:rsidR="00C6736B">
        <w:rPr>
          <w:i/>
          <w:u w:val="single"/>
          <w:lang w:val="en-US"/>
        </w:rPr>
        <w:t xml:space="preserve"> </w:t>
      </w:r>
      <w:proofErr w:type="spellStart"/>
      <w:r w:rsidR="00C6736B">
        <w:rPr>
          <w:i/>
          <w:u w:val="single"/>
          <w:lang w:val="en-US"/>
        </w:rPr>
        <w:t>C</w:t>
      </w:r>
      <w:r w:rsidRPr="00EE1A19">
        <w:rPr>
          <w:i/>
          <w:u w:val="single"/>
          <w:lang w:val="en-US"/>
        </w:rPr>
        <w:t>assidulina</w:t>
      </w:r>
      <w:proofErr w:type="spellEnd"/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Initial Partition with prior maximal distance P=1.67e-03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 xml:space="preserve">Distance JC69 Jukes-Cantor </w:t>
      </w:r>
      <w:proofErr w:type="spellStart"/>
      <w:r w:rsidRPr="00C02AFD">
        <w:rPr>
          <w:lang w:val="en-US"/>
        </w:rPr>
        <w:t>MinSlope</w:t>
      </w:r>
      <w:proofErr w:type="spellEnd"/>
      <w:r w:rsidRPr="00C02AFD">
        <w:rPr>
          <w:lang w:val="en-US"/>
        </w:rPr>
        <w:t>=1.500000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Download (left click and save) or see below the tree file corresponding to this partition: click here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1 ] n: 5 ;id: 17297.2_C.laevigata_BF20 17297.3_C.laevigata_BF20 17108.1_C.carinata_BF14 17108.2_C.carinata_BF14 17108.3_C.carinata_BF14</w:t>
      </w:r>
    </w:p>
    <w:p w:rsidR="00C02AFD" w:rsidRPr="00C02AFD" w:rsidRDefault="00C6736B" w:rsidP="00C02AFD">
      <w:pPr>
        <w:rPr>
          <w:lang w:val="en-US"/>
        </w:rPr>
      </w:pPr>
      <w:r>
        <w:rPr>
          <w:lang w:val="en-US"/>
        </w:rPr>
        <w:t>Group[ 2 ] n: 6 ;id: 20603.1_Cassidulina_SG 20603.2_C</w:t>
      </w:r>
      <w:r w:rsidR="00C02AFD" w:rsidRPr="00C02AFD">
        <w:rPr>
          <w:lang w:val="en-US"/>
        </w:rPr>
        <w:t>assidulina_SG 20654_</w:t>
      </w:r>
      <w:r>
        <w:rPr>
          <w:lang w:val="en-US"/>
        </w:rPr>
        <w:t>Cassidulina_FK 20645_Cassidulina_FK 20646_Cassidulina_FK 20648_C</w:t>
      </w:r>
      <w:r w:rsidR="00C02AFD" w:rsidRPr="00C02AFD">
        <w:rPr>
          <w:lang w:val="en-US"/>
        </w:rPr>
        <w:t>assidulina_FK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3 ] n: 18 ;id: 8124.1_Cassidulina_ADM 8124.</w:t>
      </w:r>
      <w:r w:rsidR="00C6736B">
        <w:rPr>
          <w:lang w:val="en-US"/>
        </w:rPr>
        <w:t>2_Cassidulina_ADM 17113.1_Cassidulina_BF07/ 17113.2_Cassidulina_BF07/ 17076.1_Cassidulina_BF07/ 17076.2_Cassidulina_BF07/ 17076.3_Cassidulina_BF07/ 17082.1_Cassidulina_BF36 17157.2_C</w:t>
      </w:r>
      <w:r w:rsidRPr="00C02AFD">
        <w:rPr>
          <w:lang w:val="en-US"/>
        </w:rPr>
        <w:t>assidulina_BF50 7642.1_Cassidulina_USH 17297.1_C.laevigata_BF20 17091.1_C.carinata_BF19 17091.</w:t>
      </w:r>
      <w:r w:rsidR="00C6736B">
        <w:rPr>
          <w:lang w:val="en-US"/>
        </w:rPr>
        <w:t>3_C.carinata_BF19 17082.2_Cassidulina_BF36 17088.1_Cassidulina_BF50 17088.3_Cassidulina_BF50 17156.3_Cassidulina_BF50 17112_C</w:t>
      </w:r>
      <w:r w:rsidRPr="00C02AFD">
        <w:rPr>
          <w:lang w:val="en-US"/>
        </w:rPr>
        <w:t>.crassa_BF55</w:t>
      </w:r>
    </w:p>
    <w:p w:rsidR="00C02AFD" w:rsidRDefault="00C02AFD" w:rsidP="00C02AFD">
      <w:pPr>
        <w:rPr>
          <w:lang w:val="en-US"/>
        </w:rPr>
      </w:pPr>
      <w:r w:rsidRPr="00C02AFD">
        <w:rPr>
          <w:lang w:val="en-US"/>
        </w:rPr>
        <w:lastRenderedPageBreak/>
        <w:t>Group[ 4 ] n: 8 ;id: 20642_Cassidulina_FK 20643_Cassidulina_FK 20652_Cassidulina_FK 20655_Cassidulina_FK 20656_Cassidulina_FK 206</w:t>
      </w:r>
      <w:r w:rsidR="00C6736B">
        <w:rPr>
          <w:lang w:val="en-US"/>
        </w:rPr>
        <w:t>57_Cassidulina_FK 20604.1_C</w:t>
      </w:r>
      <w:r w:rsidRPr="00C02AFD">
        <w:rPr>
          <w:lang w:val="en-US"/>
        </w:rPr>
        <w:t>assidulina_SG 20653_Cassidulina_FK</w:t>
      </w:r>
    </w:p>
    <w:p w:rsidR="00C02AFD" w:rsidRDefault="00C02AFD" w:rsidP="00C02AFD">
      <w:pPr>
        <w:rPr>
          <w:lang w:val="en-US"/>
        </w:rPr>
      </w:pPr>
    </w:p>
    <w:p w:rsidR="00C02AFD" w:rsidRPr="00EE1A19" w:rsidRDefault="00EE1A19" w:rsidP="00C02AFD">
      <w:pPr>
        <w:rPr>
          <w:i/>
          <w:u w:val="single"/>
          <w:lang w:val="en-US"/>
        </w:rPr>
      </w:pPr>
      <w:r w:rsidRPr="00EE1A19">
        <w:rPr>
          <w:u w:val="single"/>
          <w:lang w:val="en-US"/>
        </w:rPr>
        <w:t>ABGD results for</w:t>
      </w:r>
      <w:r w:rsidRPr="00EE1A19">
        <w:rPr>
          <w:i/>
          <w:u w:val="single"/>
          <w:lang w:val="en-US"/>
        </w:rPr>
        <w:t xml:space="preserve"> </w:t>
      </w:r>
      <w:proofErr w:type="spellStart"/>
      <w:r w:rsidR="00C02AFD" w:rsidRPr="00EE1A19">
        <w:rPr>
          <w:i/>
          <w:u w:val="single"/>
          <w:lang w:val="en-US"/>
        </w:rPr>
        <w:t>Cassidulinoides</w:t>
      </w:r>
      <w:proofErr w:type="spellEnd"/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Initial Partition with prior maximal distance P=1.67e-03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 xml:space="preserve">Distance JC69 Jukes-Cantor </w:t>
      </w:r>
      <w:proofErr w:type="spellStart"/>
      <w:r w:rsidRPr="00C02AFD">
        <w:rPr>
          <w:lang w:val="en-US"/>
        </w:rPr>
        <w:t>MinSlope</w:t>
      </w:r>
      <w:proofErr w:type="spellEnd"/>
      <w:r w:rsidRPr="00C02AFD">
        <w:rPr>
          <w:lang w:val="en-US"/>
        </w:rPr>
        <w:t>=1.500000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Download (left click and save) or see below the tree file corresponding to this partition: click here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1 ] n: 26 ;id: 8068a_C.parkerianus_ADM 8227a_C.parkerianus_ADM 7828a_C.parkerianus_ADM 8182a_C.parkerianus_ADM 8068b_C.parkerianus_ADM 7795a_C.parkerianus_ADM 8182b_C.parkerianus_ADM 7828b_C.parkerianus_ADM 7313.3_Cassidulinoides_McM 14178.1_Cassidulinoides 14392.1_Cassidulinoides 14231.1_Cassidulinoides 7313.4_Cassidulinoides 3924a_C.parkerianus_TB 14178.2_Cassidulinoides 14231.2_Cassidulinoides 18356.3_Cassidulionides_large_RS 14392.4_Cassidulinoides 14231.3_</w:t>
      </w:r>
      <w:r w:rsidR="00C6736B" w:rsidRPr="00C6736B">
        <w:rPr>
          <w:lang w:val="en-US"/>
        </w:rPr>
        <w:t xml:space="preserve"> </w:t>
      </w:r>
      <w:proofErr w:type="spellStart"/>
      <w:r w:rsidR="00C6736B" w:rsidRPr="00C6736B">
        <w:rPr>
          <w:lang w:val="en-US"/>
        </w:rPr>
        <w:t>Cassidulinoides</w:t>
      </w:r>
      <w:proofErr w:type="spellEnd"/>
      <w:r w:rsidRPr="00C02AFD">
        <w:rPr>
          <w:lang w:val="en-US"/>
        </w:rPr>
        <w:t xml:space="preserve"> 14231.4_Cassidulinoides 18365.2_</w:t>
      </w:r>
      <w:r w:rsidR="00C6736B" w:rsidRPr="00C6736B">
        <w:rPr>
          <w:lang w:val="en-US"/>
        </w:rPr>
        <w:t>Cassidulinoides</w:t>
      </w:r>
      <w:r w:rsidRPr="00C02AFD">
        <w:rPr>
          <w:lang w:val="en-US"/>
        </w:rPr>
        <w:t>_RS 18365.1_</w:t>
      </w:r>
      <w:r w:rsidR="00C6736B" w:rsidRPr="00C6736B">
        <w:rPr>
          <w:lang w:val="en-US"/>
        </w:rPr>
        <w:t>Cassidulinoides</w:t>
      </w:r>
      <w:r w:rsidRPr="00C02AFD">
        <w:rPr>
          <w:lang w:val="en-US"/>
        </w:rPr>
        <w:t>_RS 18356.5_Cassidulinoides_large_RS 7313.1_Cassidulinoides_McM 3924b_C.parkerianus_TB_DQ452689 18356.2_Cassidulinoides_large_RS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2 ] n: 14 ;id: 20624.1_Cassidulinoides_SG 20624.2_Cassidulinoides_SG 20627.1_</w:t>
      </w:r>
      <w:r w:rsidR="00C6736B" w:rsidRPr="00C6736B">
        <w:rPr>
          <w:lang w:val="en-US"/>
        </w:rPr>
        <w:t>Cassidulinoides</w:t>
      </w:r>
      <w:r w:rsidRPr="00C02AFD">
        <w:rPr>
          <w:lang w:val="en-US"/>
        </w:rPr>
        <w:t>_SG 20627.2_</w:t>
      </w:r>
      <w:r w:rsidR="00C6736B" w:rsidRPr="00C6736B">
        <w:rPr>
          <w:lang w:val="en-US"/>
        </w:rPr>
        <w:t>Cassidulinoides</w:t>
      </w:r>
      <w:r w:rsidRPr="00C02AFD">
        <w:rPr>
          <w:lang w:val="en-US"/>
        </w:rPr>
        <w:t>_SG 20638.1_</w:t>
      </w:r>
      <w:r w:rsidR="00C6736B" w:rsidRPr="00C6736B">
        <w:rPr>
          <w:lang w:val="en-US"/>
        </w:rPr>
        <w:t>Cassidulinoides</w:t>
      </w:r>
      <w:r w:rsidRPr="00C02AFD">
        <w:rPr>
          <w:lang w:val="en-US"/>
        </w:rPr>
        <w:t>_FK 20639.1_</w:t>
      </w:r>
      <w:r w:rsidR="00C6736B" w:rsidRPr="00C6736B">
        <w:rPr>
          <w:lang w:val="en-US"/>
        </w:rPr>
        <w:t>Cassidulinoides</w:t>
      </w:r>
      <w:r w:rsidRPr="00C02AFD">
        <w:rPr>
          <w:lang w:val="en-US"/>
        </w:rPr>
        <w:t>_FK 20639.2_</w:t>
      </w:r>
      <w:r w:rsidR="00C6736B" w:rsidRPr="00C6736B">
        <w:rPr>
          <w:lang w:val="en-US"/>
        </w:rPr>
        <w:t>Cassidulinoides</w:t>
      </w:r>
      <w:r w:rsidRPr="00C02AFD">
        <w:rPr>
          <w:lang w:val="en-US"/>
        </w:rPr>
        <w:t>_FK 20608_Cassidulinoides_parkeriensis_SG 20610_Cassidulinoides_parkeriensis_SG 20615_Cassidulinoides_SG 8027b_C.porrectus_ADM 8027a_C.porrectus_ADM 8299b_C.porrectus_ADM 8299a_C.porrectus_ADM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3 ] n: 2 ;id: 20613_Cassidulinoides_parkeriensis_SG 20614_Cassidulinoides_parkeriensis_SG</w:t>
      </w:r>
    </w:p>
    <w:p w:rsidR="00C02AFD" w:rsidRDefault="00C02AFD" w:rsidP="00C02AFD">
      <w:pPr>
        <w:rPr>
          <w:lang w:val="en-US"/>
        </w:rPr>
      </w:pPr>
      <w:r w:rsidRPr="00C02AFD">
        <w:rPr>
          <w:lang w:val="en-US"/>
        </w:rPr>
        <w:t>Group[ 4 ] n: 2</w:t>
      </w:r>
      <w:r w:rsidR="00F664F3">
        <w:rPr>
          <w:lang w:val="en-US"/>
        </w:rPr>
        <w:t>2</w:t>
      </w:r>
      <w:r w:rsidRPr="00C02AFD">
        <w:rPr>
          <w:lang w:val="en-US"/>
        </w:rPr>
        <w:t xml:space="preserve"> ;id: 17120.1_G.subglobosa_BF11B 17120.2_G.subglobosa_BF11B 17128.3_C.parkerianus_BF 17128.2_C.parkerianus_BF 17128.4_C.parkerianus_BF 17124.4_C.parkerianus_BF 17133.2_C.parkerianus_BF 17124.1_C.parkerianus_BF 17141.1_C.parkerianus_BF 17132.1_C.parkerianus_BF 17085.2_C.parkerianus_BF 17085.1_C.parkerianus_BF 17124.3_C.parkerianus_BF 17131.2_C.parkerianus_BF 17133.4_C.parkerianus_BF 17141.3_C.parkerianus_BF 17133.3_C.parkerianus_BF 17128.1_C.parkerianus_BF 17132.3_C.parkerianus_BF 17131.1_C.parkerianus_BF 17131.3_C.parkerianus_BF 17107.1_C.parkerianus_BF</w:t>
      </w:r>
    </w:p>
    <w:p w:rsidR="00C02AFD" w:rsidRPr="00EE1A19" w:rsidRDefault="00EE1A19" w:rsidP="00C02AFD">
      <w:pPr>
        <w:rPr>
          <w:i/>
          <w:u w:val="single"/>
          <w:lang w:val="en-US"/>
        </w:rPr>
      </w:pPr>
      <w:r w:rsidRPr="00EE1A19">
        <w:rPr>
          <w:u w:val="single"/>
          <w:lang w:val="en-US"/>
        </w:rPr>
        <w:t>ABGD results for</w:t>
      </w:r>
      <w:r w:rsidR="00B52F7E" w:rsidRPr="00EE1A19">
        <w:rPr>
          <w:i/>
          <w:u w:val="single"/>
          <w:lang w:val="en-US"/>
        </w:rPr>
        <w:t xml:space="preserve"> </w:t>
      </w:r>
      <w:proofErr w:type="spellStart"/>
      <w:r w:rsidR="00C02AFD" w:rsidRPr="00EE1A19">
        <w:rPr>
          <w:i/>
          <w:u w:val="single"/>
          <w:lang w:val="en-US"/>
        </w:rPr>
        <w:t>Ehrenbergina</w:t>
      </w:r>
      <w:proofErr w:type="spellEnd"/>
      <w:r w:rsidR="00C02AFD" w:rsidRPr="00EE1A19">
        <w:rPr>
          <w:i/>
          <w:u w:val="single"/>
          <w:lang w:val="en-US"/>
        </w:rPr>
        <w:t xml:space="preserve"> 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 xml:space="preserve">* ABGD (Automatic </w:t>
      </w:r>
      <w:proofErr w:type="spellStart"/>
      <w:r w:rsidRPr="00C02AFD">
        <w:rPr>
          <w:lang w:val="en-US"/>
        </w:rPr>
        <w:t>Barcod</w:t>
      </w:r>
      <w:proofErr w:type="spellEnd"/>
      <w:r w:rsidRPr="00C02AFD">
        <w:rPr>
          <w:lang w:val="en-US"/>
        </w:rPr>
        <w:t xml:space="preserve"> Gap Definition)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/* web version 02/21/19 - 04:23PM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Waiting for results...</w:t>
      </w:r>
    </w:p>
    <w:p w:rsidR="00C02AFD" w:rsidRPr="00C02AFD" w:rsidRDefault="00C02AFD" w:rsidP="00C02AFD">
      <w:pPr>
        <w:rPr>
          <w:lang w:val="en-US"/>
        </w:rPr>
      </w:pPr>
      <w:proofErr w:type="spellStart"/>
      <w:r w:rsidRPr="00C02AFD">
        <w:rPr>
          <w:lang w:val="en-US"/>
        </w:rPr>
        <w:t>Fasta</w:t>
      </w:r>
      <w:proofErr w:type="spellEnd"/>
      <w:r w:rsidRPr="00C02AFD">
        <w:rPr>
          <w:lang w:val="en-US"/>
        </w:rPr>
        <w:t xml:space="preserve"> Format detected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Jukes Cantor distance done</w:t>
      </w:r>
      <w:r w:rsidR="001F4F4F">
        <w:rPr>
          <w:lang w:val="en-US"/>
        </w:rPr>
        <w:t xml:space="preserve"> </w:t>
      </w:r>
      <w:r w:rsidRPr="00C02AFD">
        <w:rPr>
          <w:lang w:val="en-US"/>
        </w:rPr>
        <w:t>JC Partition 1 : found 1 groups (prior maximal distance P= 0.001000)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Only one partition found with your data.</w:t>
      </w:r>
      <w:r w:rsidR="001F4F4F">
        <w:rPr>
          <w:lang w:val="en-US"/>
        </w:rPr>
        <w:t xml:space="preserve"> </w:t>
      </w:r>
      <w:r w:rsidRPr="00C02AFD">
        <w:rPr>
          <w:lang w:val="en-US"/>
        </w:rPr>
        <w:t>Please rerun with a lower X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Nothing to output</w:t>
      </w:r>
    </w:p>
    <w:p w:rsidR="00C02AFD" w:rsidRDefault="00C02AFD" w:rsidP="00C02AFD">
      <w:pPr>
        <w:rPr>
          <w:lang w:val="en-US"/>
        </w:rPr>
      </w:pPr>
      <w:r w:rsidRPr="00C02AFD">
        <w:rPr>
          <w:lang w:val="en-US"/>
        </w:rPr>
        <w:lastRenderedPageBreak/>
        <w:t>**End of program**</w:t>
      </w:r>
    </w:p>
    <w:p w:rsidR="00EE1A19" w:rsidRDefault="00EE1A19" w:rsidP="00C02AFD">
      <w:pPr>
        <w:rPr>
          <w:lang w:val="en-US"/>
        </w:rPr>
      </w:pPr>
    </w:p>
    <w:p w:rsidR="00C02AFD" w:rsidRPr="00EE1A19" w:rsidRDefault="00EE1A19" w:rsidP="00C02AFD">
      <w:pPr>
        <w:rPr>
          <w:i/>
          <w:u w:val="single"/>
          <w:lang w:val="en-US"/>
        </w:rPr>
      </w:pPr>
      <w:r w:rsidRPr="00EE1A19">
        <w:rPr>
          <w:i/>
          <w:u w:val="single"/>
          <w:lang w:val="en-US"/>
        </w:rPr>
        <w:t xml:space="preserve">ABGD results for </w:t>
      </w:r>
      <w:proofErr w:type="spellStart"/>
      <w:r w:rsidR="00C02AFD" w:rsidRPr="00EE1A19">
        <w:rPr>
          <w:i/>
          <w:u w:val="single"/>
          <w:lang w:val="en-US"/>
        </w:rPr>
        <w:t>Globocassidulin</w:t>
      </w:r>
      <w:r w:rsidR="005A3687" w:rsidRPr="00EE1A19">
        <w:rPr>
          <w:i/>
          <w:u w:val="single"/>
          <w:lang w:val="en-US"/>
        </w:rPr>
        <w:t>a</w:t>
      </w:r>
      <w:proofErr w:type="spellEnd"/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Initial Partition with prior maximal distance P=1.67e-03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 xml:space="preserve">Distance JC69 Jukes-Cantor </w:t>
      </w:r>
      <w:proofErr w:type="spellStart"/>
      <w:r w:rsidRPr="00C02AFD">
        <w:rPr>
          <w:lang w:val="en-US"/>
        </w:rPr>
        <w:t>MinSlope</w:t>
      </w:r>
      <w:proofErr w:type="spellEnd"/>
      <w:r w:rsidRPr="00C02AFD">
        <w:rPr>
          <w:lang w:val="en-US"/>
        </w:rPr>
        <w:t>=1.500000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Download (left click and save) or see below the tree file corresponding to this partition: click here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1 ] n: 31 ;id: 18344.1_Globocassidulina_RS 18362.1_Globocassidulina_RS 18362.2_Globocassidulina_RS 18375.1_Globocassidulina_RS 18375.2_Globocassidulina_RS 18375.3_Globocassidulina_RS 18377.4_Globocassidulina_RS 7411.1_G.subglobosa_NH 7411.2_G.subglobosa_NH 7411.3_G.subglobosa_NH 7400.2_G.subglobosa_NH 7400.3_G.subglobosa_NH 18300.1_G.subglobosa_RS 18302.2_G.subglobosa_RS 18308.2_G.subglobosa_RS 18305.3_G.subglobosa_RS 18299.3_G.subglobosa_RS 18309.3_G.subglobosa_RS 18309.2_G.subglobosa_RS 18309.1_G.subglobosa_RS 8234.206 8234.207 17213.1_Globocassidulina_17213.2_Globocassidulina_ 17213.3_Globocassidulina_ 8251.3_G.subglobosa_ADM 8251.2_G.subglobosa_ADM 8251.1_G.subglobosa_ADM 8125.3_</w:t>
      </w:r>
      <w:r w:rsidR="00C6736B" w:rsidRPr="00C6736B">
        <w:rPr>
          <w:lang w:val="en-US"/>
        </w:rPr>
        <w:t>Globoc</w:t>
      </w:r>
      <w:r w:rsidRPr="00C02AFD">
        <w:rPr>
          <w:lang w:val="en-US"/>
        </w:rPr>
        <w:t>assidulina_ADM 8125.2_</w:t>
      </w:r>
      <w:r w:rsidR="00C6736B" w:rsidRPr="00C6736B">
        <w:rPr>
          <w:lang w:val="en-US"/>
        </w:rPr>
        <w:t>Globoc</w:t>
      </w:r>
      <w:r w:rsidRPr="00C02AFD">
        <w:rPr>
          <w:lang w:val="en-US"/>
        </w:rPr>
        <w:t>assidulina_ADM 8125.1_</w:t>
      </w:r>
      <w:r w:rsidR="000038B8" w:rsidRPr="000038B8">
        <w:rPr>
          <w:lang w:val="en-US"/>
        </w:rPr>
        <w:t>Globoc</w:t>
      </w:r>
      <w:r w:rsidRPr="00C02AFD">
        <w:rPr>
          <w:lang w:val="en-US"/>
        </w:rPr>
        <w:t>assidulina_ADM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2 ] n: 1 ;id: 18362.3_Globocassidulina_RS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3 ] n: 32 ;id: 7905_G.biora_ADM 7931_G.biora_ADM 7964_G.biora_ADM 7907.27_G.biora_ADM 7902.15_G.biora_ADM 7907.28_G.biora_ADM 7909.31_G.biora_ADM 7909.33_G.biora_ADM 7962.21_G.biora_ADM 7962.23_G.biora_ADM 7963.39_G.biora_ADM 1098.4_G.biora_NH 1099.4_G.biora_NH 1098.2_G.biora_NH 1099.1 1098.1 1098.3 7309.1_G.biora_NH 7309.3_G.biora_NH 7310.1_G.biora_NH 7310.2_G.biora_NH 17197.1_G.biora_ROT 17197.2_G.biora_ROT 17187.3_G.biora_ROT 17187.2_G.biora_ROT 17187.1_G.biora_ROT 17225.1_Globocassidulina_biora 17225.2_Globocassidulina_biora 14165.3_Globocassidulina_biora 14165.1_Globocassidulina_biora 14194.2_Globocassidulina_biora 14194.3_Globocassidulina_biora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4 ] n: 14 ;id: 20618.1_</w:t>
      </w:r>
      <w:r w:rsidR="000038B8" w:rsidRPr="000038B8">
        <w:rPr>
          <w:lang w:val="en-US"/>
        </w:rPr>
        <w:t>Globoc</w:t>
      </w:r>
      <w:r w:rsidRPr="00C02AFD">
        <w:rPr>
          <w:lang w:val="en-US"/>
        </w:rPr>
        <w:t>assidulina_SG 20623.1_</w:t>
      </w:r>
      <w:r w:rsidR="000038B8" w:rsidRPr="000038B8">
        <w:rPr>
          <w:lang w:val="en-US"/>
        </w:rPr>
        <w:t>Globoc</w:t>
      </w:r>
      <w:r w:rsidRPr="00C02AFD">
        <w:rPr>
          <w:lang w:val="en-US"/>
        </w:rPr>
        <w:t>assidulin</w:t>
      </w:r>
      <w:r w:rsidR="001F4F4F">
        <w:rPr>
          <w:lang w:val="en-US"/>
        </w:rPr>
        <w:t>a</w:t>
      </w:r>
      <w:r w:rsidRPr="00C02AFD">
        <w:rPr>
          <w:lang w:val="en-US"/>
        </w:rPr>
        <w:t>_SG 20628.2_Globocassidulina_SG 20623.2_</w:t>
      </w:r>
      <w:r w:rsidR="000038B8" w:rsidRPr="000038B8">
        <w:rPr>
          <w:lang w:val="en-US"/>
        </w:rPr>
        <w:t>Globoc</w:t>
      </w:r>
      <w:r w:rsidR="001F4F4F">
        <w:rPr>
          <w:lang w:val="en-US"/>
        </w:rPr>
        <w:t>a</w:t>
      </w:r>
      <w:r w:rsidRPr="00C02AFD">
        <w:rPr>
          <w:lang w:val="en-US"/>
        </w:rPr>
        <w:t>ssidulin</w:t>
      </w:r>
      <w:r w:rsidR="001F4F4F">
        <w:rPr>
          <w:lang w:val="en-US"/>
        </w:rPr>
        <w:t>a</w:t>
      </w:r>
      <w:r w:rsidRPr="00C02AFD">
        <w:rPr>
          <w:lang w:val="en-US"/>
        </w:rPr>
        <w:t>_SG 20620.1_Globocassidulina_SG 20620.2_Globocassidulina_SG 20621.1_Globocassidulina_SG 20621.2_Globocassidulina_SG 20617.1_</w:t>
      </w:r>
      <w:r w:rsidR="000038B8" w:rsidRPr="000038B8">
        <w:rPr>
          <w:lang w:val="en-US"/>
        </w:rPr>
        <w:t>Globoc</w:t>
      </w:r>
      <w:r w:rsidRPr="00C02AFD">
        <w:rPr>
          <w:lang w:val="en-US"/>
        </w:rPr>
        <w:t>assidulina_SG 17063.1_G.minuta_BF11B 17063.3_G.minuta_BF11B 17078.2_G.rosensis_BF11B 17078.3_G.rosensis_BF11B 17121.3_G.rosensis_BF11B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5 ] n: 1 ;id: 20628.1_Globocassidulina_SG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6 ] n: 1 ;id: 17117.3_G.rosensis_BF11B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7 ] n: 3 ;id: 17106.3_G.rosensis_BF11B 17106.2_G.rosensis_BF11B 17106.1_G.rosensis_BF11B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8 ] n: 1 ;id: 17117.1_G.rosensis_BF11B</w:t>
      </w:r>
    </w:p>
    <w:p w:rsidR="00C02AFD" w:rsidRPr="00C02AFD" w:rsidRDefault="00C02AFD" w:rsidP="00C02AFD">
      <w:pPr>
        <w:rPr>
          <w:lang w:val="en-US"/>
        </w:rPr>
      </w:pPr>
      <w:r w:rsidRPr="00C02AFD">
        <w:rPr>
          <w:lang w:val="en-US"/>
        </w:rPr>
        <w:t>Group[ 9 ] n: 1 ;id: 17117.2_G.rosensis_BF11B</w:t>
      </w:r>
    </w:p>
    <w:sectPr w:rsidR="00C02AFD" w:rsidRPr="00C02A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BEF"/>
    <w:rsid w:val="000038B8"/>
    <w:rsid w:val="0019722A"/>
    <w:rsid w:val="001F4F4F"/>
    <w:rsid w:val="00301635"/>
    <w:rsid w:val="00407552"/>
    <w:rsid w:val="004B386E"/>
    <w:rsid w:val="005A3687"/>
    <w:rsid w:val="00952C0A"/>
    <w:rsid w:val="00B52F7E"/>
    <w:rsid w:val="00C02AFD"/>
    <w:rsid w:val="00C6736B"/>
    <w:rsid w:val="00D11BFC"/>
    <w:rsid w:val="00E53BEF"/>
    <w:rsid w:val="00EE1A19"/>
    <w:rsid w:val="00F6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F6D545-00B6-4740-A824-C04B53EF2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52F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8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601</Words>
  <Characters>9612</Characters>
  <Application>Microsoft Office Word</Application>
  <DocSecurity>0</DocSecurity>
  <Lines>80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Majewski</dc:creator>
  <cp:keywords/>
  <dc:description/>
  <cp:lastModifiedBy>Wojciech Majewski</cp:lastModifiedBy>
  <cp:revision>15</cp:revision>
  <dcterms:created xsi:type="dcterms:W3CDTF">2020-04-24T08:35:00Z</dcterms:created>
  <dcterms:modified xsi:type="dcterms:W3CDTF">2021-06-13T13:08:00Z</dcterms:modified>
</cp:coreProperties>
</file>